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5E29D" w14:textId="77777777" w:rsidR="007F5CE3" w:rsidRPr="00E324A5" w:rsidRDefault="007F5CE3">
      <w:pPr>
        <w:rPr>
          <w:rFonts w:ascii="Times New Roman" w:hAnsi="Times New Roman" w:cs="Times New Roman"/>
          <w:b/>
          <w:sz w:val="32"/>
          <w:szCs w:val="32"/>
        </w:rPr>
      </w:pPr>
      <w:r w:rsidRPr="00E324A5">
        <w:rPr>
          <w:rFonts w:ascii="Times New Roman" w:hAnsi="Times New Roman" w:cs="Times New Roman"/>
          <w:b/>
          <w:sz w:val="32"/>
          <w:szCs w:val="32"/>
        </w:rPr>
        <w:t>Self-Report Questionnaire</w:t>
      </w:r>
    </w:p>
    <w:p w14:paraId="09D3A7FC" w14:textId="77777777" w:rsidR="007F5CE3" w:rsidRPr="00E324A5" w:rsidRDefault="007F5CE3" w:rsidP="007F5C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8"/>
        </w:rPr>
      </w:pPr>
      <w:r w:rsidRPr="00E324A5">
        <w:rPr>
          <w:rFonts w:ascii="Times New Roman" w:hAnsi="Times New Roman" w:cs="Times New Roman"/>
          <w:b/>
          <w:sz w:val="28"/>
          <w:szCs w:val="28"/>
        </w:rPr>
        <w:t>Demographic Information</w:t>
      </w:r>
    </w:p>
    <w:p w14:paraId="17E02745" w14:textId="77777777" w:rsidR="004A5E0B" w:rsidRPr="008B7719" w:rsidRDefault="004A5E0B" w:rsidP="004A5E0B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D4F48CD" w14:textId="77777777" w:rsidR="007F5CE3" w:rsidRPr="008B7719" w:rsidRDefault="007F5CE3" w:rsidP="008B771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What are your initials</w:t>
      </w:r>
    </w:p>
    <w:p w14:paraId="35A8A5EF" w14:textId="77777777" w:rsidR="007F5CE3" w:rsidRPr="008B7719" w:rsidRDefault="007F5CE3" w:rsidP="008B771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old are you?</w:t>
      </w:r>
    </w:p>
    <w:p w14:paraId="21F283EA" w14:textId="77777777" w:rsidR="007F5CE3" w:rsidRPr="008B7719" w:rsidRDefault="007F5CE3" w:rsidP="008B771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What grade will you be going into this September?</w:t>
      </w:r>
    </w:p>
    <w:p w14:paraId="6FBB636C" w14:textId="77777777" w:rsidR="007F5CE3" w:rsidRPr="008B7719" w:rsidRDefault="007F5CE3" w:rsidP="008B771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What is your ethnicity?</w:t>
      </w:r>
    </w:p>
    <w:p w14:paraId="02E22804" w14:textId="77777777" w:rsidR="007F5CE3" w:rsidRPr="008B7719" w:rsidRDefault="007F5CE3" w:rsidP="008B771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Caucasian (White)</w:t>
      </w:r>
    </w:p>
    <w:p w14:paraId="3925C5A5" w14:textId="77777777" w:rsidR="007F5CE3" w:rsidRPr="008B7719" w:rsidRDefault="007F5CE3" w:rsidP="008B771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African American (Black)</w:t>
      </w:r>
    </w:p>
    <w:p w14:paraId="791C1A84" w14:textId="77777777" w:rsidR="007F5CE3" w:rsidRPr="008B7719" w:rsidRDefault="007F5CE3" w:rsidP="008B771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Native American</w:t>
      </w:r>
    </w:p>
    <w:p w14:paraId="4632270C" w14:textId="77777777" w:rsidR="007F5CE3" w:rsidRPr="008B7719" w:rsidRDefault="007F5CE3" w:rsidP="008B771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Latin American</w:t>
      </w:r>
    </w:p>
    <w:p w14:paraId="0D10E32F" w14:textId="77777777" w:rsidR="007F5CE3" w:rsidRPr="008B7719" w:rsidRDefault="004A5E0B" w:rsidP="008B771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East Asian (Chinese, Korean, Japanese, etc.)</w:t>
      </w:r>
    </w:p>
    <w:p w14:paraId="5BE84429" w14:textId="77777777" w:rsidR="004A5E0B" w:rsidRPr="008B7719" w:rsidRDefault="004A5E0B" w:rsidP="008B771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South Asian (Sri Lankan, Indian, Pakistan, etc.)</w:t>
      </w:r>
    </w:p>
    <w:p w14:paraId="788BBAAC" w14:textId="77777777" w:rsidR="004A5E0B" w:rsidRPr="008B7719" w:rsidRDefault="004A5E0B" w:rsidP="008B771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Other (please specify)</w:t>
      </w:r>
    </w:p>
    <w:p w14:paraId="23855A43" w14:textId="77777777" w:rsidR="004A5E0B" w:rsidRPr="008B7719" w:rsidRDefault="004A5E0B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DE486E5" w14:textId="77777777" w:rsidR="004A5E0B" w:rsidRDefault="004A5E0B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317CEC4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3640B4B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0123122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4F3CCFB" w14:textId="77777777" w:rsidR="008B7719" w:rsidRPr="00A30860" w:rsidRDefault="008B7719" w:rsidP="00A30860">
      <w:pPr>
        <w:rPr>
          <w:rFonts w:ascii="Times New Roman" w:hAnsi="Times New Roman" w:cs="Times New Roman"/>
          <w:sz w:val="24"/>
          <w:szCs w:val="24"/>
        </w:rPr>
      </w:pPr>
    </w:p>
    <w:p w14:paraId="680B74AD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A87F33B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C8AE4DD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77AE899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13A083B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A5A8053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CF9AF2B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1C1D53F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41E9671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47E74F8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25A3B1E" w14:textId="77777777" w:rsid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A9AAC64" w14:textId="77777777" w:rsidR="008B7719" w:rsidRPr="008B7719" w:rsidRDefault="008B7719" w:rsidP="004A5E0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AD43E8A" w14:textId="77777777" w:rsidR="004A5E0B" w:rsidRPr="00E324A5" w:rsidRDefault="004A5E0B" w:rsidP="004A5E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E324A5">
        <w:rPr>
          <w:rFonts w:ascii="Times New Roman" w:hAnsi="Times New Roman" w:cs="Times New Roman"/>
          <w:b/>
          <w:sz w:val="28"/>
          <w:szCs w:val="28"/>
        </w:rPr>
        <w:lastRenderedPageBreak/>
        <w:t>Barbie Images (Original, Tall, Curvy and Petite Barbie)</w:t>
      </w:r>
    </w:p>
    <w:bookmarkEnd w:id="0"/>
    <w:p w14:paraId="536EEF53" w14:textId="77777777" w:rsidR="00EE5569" w:rsidRDefault="00EE5569" w:rsidP="00EE5569">
      <w:pPr>
        <w:rPr>
          <w:rFonts w:ascii="Times New Roman" w:hAnsi="Times New Roman" w:cs="Times New Roman"/>
          <w:sz w:val="24"/>
          <w:szCs w:val="24"/>
        </w:rPr>
      </w:pPr>
    </w:p>
    <w:p w14:paraId="0B6FEF2E" w14:textId="61E037AA" w:rsidR="004A5E0B" w:rsidRDefault="00EE5569" w:rsidP="00EE55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Image of Original Barbie was inserted here]</w:t>
      </w:r>
    </w:p>
    <w:p w14:paraId="71C45FE7" w14:textId="77777777" w:rsidR="00EE5569" w:rsidRPr="008B7719" w:rsidRDefault="00EE5569" w:rsidP="00EE5569">
      <w:pPr>
        <w:rPr>
          <w:rFonts w:ascii="Times New Roman" w:hAnsi="Times New Roman" w:cs="Times New Roman"/>
          <w:sz w:val="24"/>
          <w:szCs w:val="24"/>
        </w:rPr>
      </w:pPr>
    </w:p>
    <w:p w14:paraId="60377048" w14:textId="77777777" w:rsidR="004A5E0B" w:rsidRPr="008B7719" w:rsidRDefault="004A5E0B" w:rsidP="004A5E0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much do you want to look like this Barbie?</w:t>
      </w: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1982F8" wp14:editId="57C2627F">
                <wp:simplePos x="0" y="0"/>
                <wp:positionH relativeFrom="column">
                  <wp:posOffset>439387</wp:posOffset>
                </wp:positionH>
                <wp:positionV relativeFrom="paragraph">
                  <wp:posOffset>205467</wp:posOffset>
                </wp:positionV>
                <wp:extent cx="3906982" cy="581891"/>
                <wp:effectExtent l="0" t="0" r="17780" b="279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982" cy="5818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9877D3" w14:textId="77777777" w:rsidR="004A5E0B" w:rsidRDefault="004A5E0B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3A39D86F" w14:textId="77777777" w:rsidR="004A5E0B" w:rsidRDefault="004A5E0B" w:rsidP="004A5E0B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.6pt;margin-top:16.2pt;width:307.65pt;height:45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" fillcolor="white [3201]" strokeweight=".5pt">
                <v:textbox>
                  <w:txbxContent>
                    <w:p w:rsidR="004A5E0B" w:rsidRDefault="004A5E0B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4A5E0B" w:rsidRDefault="004A5E0B" w:rsidP="004A5E0B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49DB5951" w14:textId="77777777" w:rsidR="004A5E0B" w:rsidRPr="008B7719" w:rsidRDefault="004A5E0B" w:rsidP="004A5E0B">
      <w:pPr>
        <w:rPr>
          <w:rFonts w:ascii="Times New Roman" w:hAnsi="Times New Roman" w:cs="Times New Roman"/>
          <w:sz w:val="24"/>
          <w:szCs w:val="24"/>
        </w:rPr>
      </w:pPr>
    </w:p>
    <w:p w14:paraId="7EFE461F" w14:textId="77777777" w:rsidR="004A5E0B" w:rsidRPr="008B7719" w:rsidRDefault="004A5E0B" w:rsidP="004A5E0B">
      <w:pPr>
        <w:rPr>
          <w:rFonts w:ascii="Times New Roman" w:hAnsi="Times New Roman" w:cs="Times New Roman"/>
          <w:sz w:val="24"/>
          <w:szCs w:val="24"/>
        </w:rPr>
      </w:pPr>
    </w:p>
    <w:p w14:paraId="7BD52153" w14:textId="77777777" w:rsidR="004A5E0B" w:rsidRPr="008B7719" w:rsidRDefault="004A5E0B" w:rsidP="004A5E0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pretty do you think this Barbie is?</w:t>
      </w:r>
    </w:p>
    <w:p w14:paraId="3A6C55FA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498C75" wp14:editId="3B9E5B0B">
                <wp:simplePos x="0" y="0"/>
                <wp:positionH relativeFrom="margin">
                  <wp:posOffset>415636</wp:posOffset>
                </wp:positionH>
                <wp:positionV relativeFrom="paragraph">
                  <wp:posOffset>3175</wp:posOffset>
                </wp:positionV>
                <wp:extent cx="3906520" cy="581660"/>
                <wp:effectExtent l="0" t="0" r="17780" b="279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426CE6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4058A106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F0673A" id="Text Box 3" o:spid="_x0000_s1027" type="#_x0000_t202" style="position:absolute;margin-left:32.75pt;margin-top:.25pt;width:307.6pt;height:45.8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2B3627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39C96A4F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7F002100" w14:textId="77777777" w:rsidR="004A5E0B" w:rsidRPr="008B7719" w:rsidRDefault="008B7719" w:rsidP="004A5E0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17761C" wp14:editId="301AE418">
                <wp:simplePos x="0" y="0"/>
                <wp:positionH relativeFrom="margin">
                  <wp:posOffset>427355</wp:posOffset>
                </wp:positionH>
                <wp:positionV relativeFrom="paragraph">
                  <wp:posOffset>290830</wp:posOffset>
                </wp:positionV>
                <wp:extent cx="3906520" cy="581660"/>
                <wp:effectExtent l="0" t="0" r="17780" b="2794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2A8188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6CB7FBB2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990052" id="Text Box 4" o:spid="_x0000_s1028" type="#_x0000_t202" style="position:absolute;left:0;text-align:left;margin-left:33.65pt;margin-top:22.9pt;width:307.6pt;height:45.8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A5E0B" w:rsidRPr="008B7719">
        <w:rPr>
          <w:rFonts w:ascii="Times New Roman" w:hAnsi="Times New Roman" w:cs="Times New Roman"/>
          <w:sz w:val="24"/>
          <w:szCs w:val="24"/>
        </w:rPr>
        <w:t>How much do you like this Barbie?</w:t>
      </w:r>
    </w:p>
    <w:p w14:paraId="42FF0811" w14:textId="77777777" w:rsidR="004A5E0B" w:rsidRPr="008B7719" w:rsidRDefault="004A5E0B" w:rsidP="004A5E0B">
      <w:pPr>
        <w:rPr>
          <w:rFonts w:ascii="Times New Roman" w:hAnsi="Times New Roman" w:cs="Times New Roman"/>
          <w:sz w:val="24"/>
          <w:szCs w:val="24"/>
        </w:rPr>
      </w:pPr>
    </w:p>
    <w:p w14:paraId="4CE552CF" w14:textId="77777777" w:rsidR="008B7719" w:rsidRPr="008B7719" w:rsidRDefault="008B7719" w:rsidP="004A5E0B">
      <w:pPr>
        <w:rPr>
          <w:rFonts w:ascii="Times New Roman" w:hAnsi="Times New Roman" w:cs="Times New Roman"/>
          <w:sz w:val="24"/>
          <w:szCs w:val="24"/>
        </w:rPr>
      </w:pPr>
    </w:p>
    <w:p w14:paraId="14A6B8DA" w14:textId="77777777" w:rsidR="008B7719" w:rsidRPr="008B7719" w:rsidRDefault="008B7719" w:rsidP="004A5E0B">
      <w:pPr>
        <w:rPr>
          <w:rFonts w:ascii="Times New Roman" w:hAnsi="Times New Roman" w:cs="Times New Roman"/>
          <w:sz w:val="24"/>
          <w:szCs w:val="24"/>
        </w:rPr>
      </w:pPr>
    </w:p>
    <w:p w14:paraId="5B0E3B04" w14:textId="77777777" w:rsidR="008B7719" w:rsidRPr="008B7719" w:rsidRDefault="008B7719" w:rsidP="004A5E0B">
      <w:pPr>
        <w:rPr>
          <w:rFonts w:ascii="Times New Roman" w:hAnsi="Times New Roman" w:cs="Times New Roman"/>
          <w:sz w:val="24"/>
          <w:szCs w:val="24"/>
        </w:rPr>
      </w:pPr>
    </w:p>
    <w:p w14:paraId="15A01762" w14:textId="1FB2403D" w:rsidR="00EE5569" w:rsidRPr="008B7719" w:rsidRDefault="00EE5569" w:rsidP="00EE55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Image of Tall Barbie was inserted here]</w:t>
      </w:r>
    </w:p>
    <w:p w14:paraId="74A27394" w14:textId="77777777" w:rsidR="008B7719" w:rsidRPr="008B7719" w:rsidRDefault="008B7719" w:rsidP="00EE5569">
      <w:pPr>
        <w:rPr>
          <w:rFonts w:ascii="Times New Roman" w:hAnsi="Times New Roman" w:cs="Times New Roman"/>
          <w:sz w:val="24"/>
          <w:szCs w:val="24"/>
        </w:rPr>
      </w:pPr>
    </w:p>
    <w:p w14:paraId="1738D8B9" w14:textId="77777777" w:rsidR="008B7719" w:rsidRPr="008B7719" w:rsidRDefault="008B7719" w:rsidP="008B771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much do you want to look like this Barbie?</w:t>
      </w: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7265A4" wp14:editId="38B219FF">
                <wp:simplePos x="0" y="0"/>
                <wp:positionH relativeFrom="column">
                  <wp:posOffset>439387</wp:posOffset>
                </wp:positionH>
                <wp:positionV relativeFrom="paragraph">
                  <wp:posOffset>205467</wp:posOffset>
                </wp:positionV>
                <wp:extent cx="3906982" cy="581891"/>
                <wp:effectExtent l="0" t="0" r="17780" b="2794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982" cy="5818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7B8112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50136F72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D2DBE4" id="Text Box 6" o:spid="_x0000_s1029" type="#_x0000_t202" style="position:absolute;left:0;text-align:left;margin-left:34.6pt;margin-top:16.2pt;width:307.65pt;height:45.8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7ADEF0AB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55C3CA8E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533E7BEE" w14:textId="77777777" w:rsidR="008B7719" w:rsidRPr="008B7719" w:rsidRDefault="008B7719" w:rsidP="008B771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pretty do you think this Barbie is?</w:t>
      </w:r>
    </w:p>
    <w:p w14:paraId="1F254B34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9C282D" wp14:editId="38BE0656">
                <wp:simplePos x="0" y="0"/>
                <wp:positionH relativeFrom="margin">
                  <wp:posOffset>415636</wp:posOffset>
                </wp:positionH>
                <wp:positionV relativeFrom="paragraph">
                  <wp:posOffset>3175</wp:posOffset>
                </wp:positionV>
                <wp:extent cx="3906520" cy="581660"/>
                <wp:effectExtent l="0" t="0" r="17780" b="279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85682D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02FA72EC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219A8C" id="Text Box 7" o:spid="_x0000_s1030" type="#_x0000_t202" style="position:absolute;margin-left:32.75pt;margin-top:.25pt;width:307.6pt;height:45.8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4C2D963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721AA073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028A54CA" w14:textId="77777777" w:rsidR="008B7719" w:rsidRPr="008B7719" w:rsidRDefault="008B7719" w:rsidP="008B771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05EFB9" wp14:editId="17CA8E49">
                <wp:simplePos x="0" y="0"/>
                <wp:positionH relativeFrom="margin">
                  <wp:posOffset>427355</wp:posOffset>
                </wp:positionH>
                <wp:positionV relativeFrom="paragraph">
                  <wp:posOffset>290830</wp:posOffset>
                </wp:positionV>
                <wp:extent cx="3906520" cy="581660"/>
                <wp:effectExtent l="0" t="0" r="17780" b="279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03CB19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2E937020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22F104" id="Text Box 8" o:spid="_x0000_s1031" type="#_x0000_t202" style="position:absolute;left:0;text-align:left;margin-left:33.65pt;margin-top:22.9pt;width:307.6pt;height:45.8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7719">
        <w:rPr>
          <w:rFonts w:ascii="Times New Roman" w:hAnsi="Times New Roman" w:cs="Times New Roman"/>
          <w:sz w:val="24"/>
          <w:szCs w:val="24"/>
        </w:rPr>
        <w:t>How much do you like this Barbie?</w:t>
      </w:r>
    </w:p>
    <w:p w14:paraId="0FE38A59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273F3E52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40468CEE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6DED45F8" w14:textId="4D8CAD4D" w:rsidR="00EE5569" w:rsidRPr="008B7719" w:rsidRDefault="00EE5569" w:rsidP="00EE55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Image of Curvy Barbie was inserted here]</w:t>
      </w:r>
    </w:p>
    <w:p w14:paraId="31522D29" w14:textId="77777777" w:rsidR="008B7719" w:rsidRPr="008B7719" w:rsidRDefault="008B7719" w:rsidP="00EE5569">
      <w:pPr>
        <w:rPr>
          <w:rFonts w:ascii="Times New Roman" w:hAnsi="Times New Roman" w:cs="Times New Roman"/>
          <w:sz w:val="24"/>
          <w:szCs w:val="24"/>
        </w:rPr>
      </w:pPr>
    </w:p>
    <w:p w14:paraId="389B563C" w14:textId="77777777" w:rsidR="008B7719" w:rsidRPr="008B7719" w:rsidRDefault="008B7719" w:rsidP="008B771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much do you want to look like this Barbie?</w:t>
      </w: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D2D6B9" wp14:editId="4A8437A5">
                <wp:simplePos x="0" y="0"/>
                <wp:positionH relativeFrom="column">
                  <wp:posOffset>439387</wp:posOffset>
                </wp:positionH>
                <wp:positionV relativeFrom="paragraph">
                  <wp:posOffset>205467</wp:posOffset>
                </wp:positionV>
                <wp:extent cx="3906982" cy="581891"/>
                <wp:effectExtent l="0" t="0" r="17780" b="279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982" cy="5818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596BDC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0C8B84B5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D2DBE4" id="Text Box 10" o:spid="_x0000_s1032" type="#_x0000_t202" style="position:absolute;left:0;text-align:left;margin-left:34.6pt;margin-top:16.2pt;width:307.65pt;height:45.8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3A481B8E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7B55F5AB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2BBE8E38" w14:textId="77777777" w:rsidR="008B7719" w:rsidRPr="008B7719" w:rsidRDefault="008B7719" w:rsidP="008B771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pretty do you think this Barbie is?</w:t>
      </w:r>
    </w:p>
    <w:p w14:paraId="4862BFCD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5796DF" wp14:editId="3443D25D">
                <wp:simplePos x="0" y="0"/>
                <wp:positionH relativeFrom="margin">
                  <wp:posOffset>415636</wp:posOffset>
                </wp:positionH>
                <wp:positionV relativeFrom="paragraph">
                  <wp:posOffset>3175</wp:posOffset>
                </wp:positionV>
                <wp:extent cx="3906520" cy="581660"/>
                <wp:effectExtent l="0" t="0" r="17780" b="279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C41545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7870D02E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219A8C" id="Text Box 11" o:spid="_x0000_s1033" type="#_x0000_t202" style="position:absolute;margin-left:32.75pt;margin-top:.25pt;width:307.6pt;height:45.8pt;z-index:25167052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F6503ED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31545684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0B87E15F" w14:textId="77777777" w:rsidR="008B7719" w:rsidRPr="008B7719" w:rsidRDefault="008B7719" w:rsidP="008B771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E9FC19" wp14:editId="33791B68">
                <wp:simplePos x="0" y="0"/>
                <wp:positionH relativeFrom="margin">
                  <wp:posOffset>427355</wp:posOffset>
                </wp:positionH>
                <wp:positionV relativeFrom="paragraph">
                  <wp:posOffset>290830</wp:posOffset>
                </wp:positionV>
                <wp:extent cx="3906520" cy="581660"/>
                <wp:effectExtent l="0" t="0" r="17780" b="2794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26209E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6ABE4056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22F104" id="Text Box 12" o:spid="_x0000_s1034" type="#_x0000_t202" style="position:absolute;left:0;text-align:left;margin-left:33.65pt;margin-top:22.9pt;width:307.6pt;height:45.8pt;z-index:25167155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7719">
        <w:rPr>
          <w:rFonts w:ascii="Times New Roman" w:hAnsi="Times New Roman" w:cs="Times New Roman"/>
          <w:sz w:val="24"/>
          <w:szCs w:val="24"/>
        </w:rPr>
        <w:t>How much do you like this Barbie?</w:t>
      </w:r>
    </w:p>
    <w:p w14:paraId="76DD9DB3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2EF7D1F7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743EC6F8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27641AEC" w14:textId="77777777" w:rsidR="008B7719" w:rsidRPr="008B7719" w:rsidRDefault="008B7719" w:rsidP="008B77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147025" w14:textId="1C5651D7" w:rsidR="00EE5569" w:rsidRPr="008B7719" w:rsidRDefault="00EE5569" w:rsidP="00EE55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Image of Petite Barbie was inserted here]</w:t>
      </w:r>
    </w:p>
    <w:p w14:paraId="59B5F676" w14:textId="77777777" w:rsidR="008B7719" w:rsidRPr="008B7719" w:rsidRDefault="008B7719" w:rsidP="00EE5569">
      <w:pPr>
        <w:rPr>
          <w:rFonts w:ascii="Times New Roman" w:hAnsi="Times New Roman" w:cs="Times New Roman"/>
          <w:sz w:val="24"/>
          <w:szCs w:val="24"/>
        </w:rPr>
      </w:pPr>
    </w:p>
    <w:p w14:paraId="34BCDFF7" w14:textId="77777777" w:rsidR="008B7719" w:rsidRPr="008B7719" w:rsidRDefault="008B7719" w:rsidP="008B77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much do you want to look like this Barbie?</w:t>
      </w: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0B8A75" wp14:editId="4DCB8F82">
                <wp:simplePos x="0" y="0"/>
                <wp:positionH relativeFrom="column">
                  <wp:posOffset>439387</wp:posOffset>
                </wp:positionH>
                <wp:positionV relativeFrom="paragraph">
                  <wp:posOffset>205467</wp:posOffset>
                </wp:positionV>
                <wp:extent cx="3906982" cy="581891"/>
                <wp:effectExtent l="0" t="0" r="17780" b="2794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982" cy="5818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C6B5E2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5B3C6F80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D2DBE4" id="Text Box 14" o:spid="_x0000_s1035" type="#_x0000_t202" style="position:absolute;left:0;text-align:left;margin-left:34.6pt;margin-top:16.2pt;width:307.65pt;height:45.8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4CE8CB11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19C317D5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6C75F2E2" w14:textId="77777777" w:rsidR="008B7719" w:rsidRPr="008B7719" w:rsidRDefault="008B7719" w:rsidP="008B77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sz w:val="24"/>
          <w:szCs w:val="24"/>
        </w:rPr>
        <w:t>How pretty do you think this Barbie is?</w:t>
      </w:r>
    </w:p>
    <w:p w14:paraId="03F3C443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4D4260" wp14:editId="4FF80FAD">
                <wp:simplePos x="0" y="0"/>
                <wp:positionH relativeFrom="margin">
                  <wp:posOffset>415636</wp:posOffset>
                </wp:positionH>
                <wp:positionV relativeFrom="paragraph">
                  <wp:posOffset>3175</wp:posOffset>
                </wp:positionV>
                <wp:extent cx="3906520" cy="581660"/>
                <wp:effectExtent l="0" t="0" r="17780" b="279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C050DF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37EB66C2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219A8C" id="Text Box 15" o:spid="_x0000_s1036" type="#_x0000_t202" style="position:absolute;margin-left:32.75pt;margin-top:.25pt;width:307.6pt;height:45.8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9BCF111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2078F1E5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5AE49410" w14:textId="77777777" w:rsidR="008B7719" w:rsidRPr="008B7719" w:rsidRDefault="008B7719" w:rsidP="008B77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B771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7E3F87" wp14:editId="58581C85">
                <wp:simplePos x="0" y="0"/>
                <wp:positionH relativeFrom="margin">
                  <wp:posOffset>427355</wp:posOffset>
                </wp:positionH>
                <wp:positionV relativeFrom="paragraph">
                  <wp:posOffset>290830</wp:posOffset>
                </wp:positionV>
                <wp:extent cx="3906520" cy="581660"/>
                <wp:effectExtent l="0" t="0" r="17780" b="2794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581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A1F9E7" w14:textId="77777777" w:rsidR="008B7719" w:rsidRDefault="008B7719" w:rsidP="008B7719">
                            <w:r>
                              <w:t>Not at all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>Extremely</w:t>
                            </w:r>
                            <w:proofErr w:type="gramEnd"/>
                          </w:p>
                          <w:p w14:paraId="03FD1453" w14:textId="77777777" w:rsidR="008B7719" w:rsidRDefault="008B7719" w:rsidP="008B7719">
                            <w:pPr>
                              <w:ind w:firstLine="720"/>
                            </w:pPr>
                            <w:r>
                              <w:t>0</w:t>
                            </w:r>
                            <w:r>
                              <w:tab/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22F104" id="Text Box 16" o:spid="_x0000_s1037" type="#_x0000_t202" style="position:absolute;left:0;text-align:left;margin-left:33.65pt;margin-top:22.9pt;width:307.6pt;height:45.8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" fillcolor="white [3201]" strokeweight=".5pt">
                <v:textbox>
                  <w:txbxContent>
                    <w:p w:rsidR="008B7719" w:rsidRDefault="008B7719" w:rsidP="008B7719">
                      <w:r>
                        <w:t>Not at all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r>
                        <w:tab/>
                      </w:r>
                      <w:r>
                        <w:tab/>
                        <w:t xml:space="preserve">  Extremely</w:t>
                      </w:r>
                    </w:p>
                    <w:p w:rsidR="008B7719" w:rsidRDefault="008B7719" w:rsidP="008B7719">
                      <w:pPr>
                        <w:ind w:firstLine="720"/>
                      </w:pPr>
                      <w:r>
                        <w:t>0</w:t>
                      </w:r>
                      <w:r>
                        <w:tab/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7719">
        <w:rPr>
          <w:rFonts w:ascii="Times New Roman" w:hAnsi="Times New Roman" w:cs="Times New Roman"/>
          <w:sz w:val="24"/>
          <w:szCs w:val="24"/>
        </w:rPr>
        <w:t>How much do you like this Barbie?</w:t>
      </w:r>
    </w:p>
    <w:p w14:paraId="0E111AA8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413867A3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p w14:paraId="3285F41D" w14:textId="77777777" w:rsidR="008B7719" w:rsidRPr="008B7719" w:rsidRDefault="008B7719" w:rsidP="008B7719">
      <w:pPr>
        <w:rPr>
          <w:rFonts w:ascii="Times New Roman" w:hAnsi="Times New Roman" w:cs="Times New Roman"/>
          <w:sz w:val="24"/>
          <w:szCs w:val="24"/>
        </w:rPr>
      </w:pPr>
    </w:p>
    <w:sectPr w:rsidR="008B7719" w:rsidRPr="008B7719" w:rsidSect="008B771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4114A" w14:textId="77777777" w:rsidR="00A2021B" w:rsidRDefault="00A2021B" w:rsidP="008B7719">
      <w:pPr>
        <w:spacing w:after="0" w:line="240" w:lineRule="auto"/>
      </w:pPr>
      <w:r>
        <w:separator/>
      </w:r>
    </w:p>
  </w:endnote>
  <w:endnote w:type="continuationSeparator" w:id="0">
    <w:p w14:paraId="76708F38" w14:textId="77777777" w:rsidR="00A2021B" w:rsidRDefault="00A2021B" w:rsidP="008B7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14A893" w14:textId="77777777" w:rsidR="00A2021B" w:rsidRDefault="00A2021B" w:rsidP="008B7719">
      <w:pPr>
        <w:spacing w:after="0" w:line="240" w:lineRule="auto"/>
      </w:pPr>
      <w:r>
        <w:separator/>
      </w:r>
    </w:p>
  </w:footnote>
  <w:footnote w:type="continuationSeparator" w:id="0">
    <w:p w14:paraId="442FB6DC" w14:textId="77777777" w:rsidR="00A2021B" w:rsidRDefault="00A2021B" w:rsidP="008B77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19402109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9C72B4" w14:textId="77777777" w:rsidR="008B7719" w:rsidRPr="008B7719" w:rsidRDefault="008B7719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B77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B77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B77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74F4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B771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CE957E8" w14:textId="1DED97D3" w:rsidR="008B7719" w:rsidRPr="008B7719" w:rsidRDefault="00E324A5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S1 File. </w:t>
    </w:r>
    <w:r w:rsidR="00B74F4F" w:rsidRPr="008B7719">
      <w:rPr>
        <w:rFonts w:ascii="Times New Roman" w:hAnsi="Times New Roman" w:cs="Times New Roman"/>
        <w:sz w:val="24"/>
        <w:szCs w:val="24"/>
      </w:rPr>
      <w:t xml:space="preserve">Supporting </w:t>
    </w:r>
    <w:r w:rsidR="00B74F4F">
      <w:rPr>
        <w:rFonts w:ascii="Times New Roman" w:hAnsi="Times New Roman" w:cs="Times New Roman"/>
        <w:sz w:val="24"/>
        <w:szCs w:val="24"/>
      </w:rPr>
      <w:t>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D16EB"/>
    <w:multiLevelType w:val="hybridMultilevel"/>
    <w:tmpl w:val="76D8B324"/>
    <w:lvl w:ilvl="0" w:tplc="3A4270A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242746"/>
    <w:multiLevelType w:val="hybridMultilevel"/>
    <w:tmpl w:val="53BE1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E23ABF"/>
    <w:multiLevelType w:val="hybridMultilevel"/>
    <w:tmpl w:val="BB3A4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B917D9"/>
    <w:multiLevelType w:val="hybridMultilevel"/>
    <w:tmpl w:val="53BE1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D33E57"/>
    <w:multiLevelType w:val="hybridMultilevel"/>
    <w:tmpl w:val="C1206514"/>
    <w:lvl w:ilvl="0" w:tplc="F2ECF8FA">
      <w:numFmt w:val="bullet"/>
      <w:lvlText w:val=""/>
      <w:lvlJc w:val="left"/>
      <w:pPr>
        <w:ind w:left="1440" w:hanging="360"/>
      </w:pPr>
      <w:rPr>
        <w:rFonts w:ascii="Monotype Sorts" w:hAnsi="Monotype Sort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725868D0"/>
    <w:multiLevelType w:val="hybridMultilevel"/>
    <w:tmpl w:val="38CE8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CF6BC4"/>
    <w:multiLevelType w:val="hybridMultilevel"/>
    <w:tmpl w:val="53BE1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C3642E"/>
    <w:multiLevelType w:val="hybridMultilevel"/>
    <w:tmpl w:val="53BE1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7"/>
  </w:num>
  <w:num w:numId="6">
    <w:abstractNumId w:val="6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CE3"/>
    <w:rsid w:val="00316956"/>
    <w:rsid w:val="004A5E0B"/>
    <w:rsid w:val="006273FA"/>
    <w:rsid w:val="00665F0E"/>
    <w:rsid w:val="007F5CE3"/>
    <w:rsid w:val="008B7719"/>
    <w:rsid w:val="0096665C"/>
    <w:rsid w:val="00A2021B"/>
    <w:rsid w:val="00A30860"/>
    <w:rsid w:val="00B74F4F"/>
    <w:rsid w:val="00B82174"/>
    <w:rsid w:val="00D57B56"/>
    <w:rsid w:val="00D956C7"/>
    <w:rsid w:val="00E324A5"/>
    <w:rsid w:val="00EE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5C2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C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7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719"/>
  </w:style>
  <w:style w:type="paragraph" w:styleId="Footer">
    <w:name w:val="footer"/>
    <w:basedOn w:val="Normal"/>
    <w:link w:val="FooterChar"/>
    <w:uiPriority w:val="99"/>
    <w:unhideWhenUsed/>
    <w:rsid w:val="008B7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7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C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7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719"/>
  </w:style>
  <w:style w:type="paragraph" w:styleId="Footer">
    <w:name w:val="footer"/>
    <w:basedOn w:val="Normal"/>
    <w:link w:val="FooterChar"/>
    <w:uiPriority w:val="99"/>
    <w:unhideWhenUsed/>
    <w:rsid w:val="008B7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</Words>
  <Characters>96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Kinesiology and Physical Education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esbitt</dc:creator>
  <cp:keywords/>
  <dc:description/>
  <cp:lastModifiedBy>Catherine Sabiston</cp:lastModifiedBy>
  <cp:revision>4</cp:revision>
  <dcterms:created xsi:type="dcterms:W3CDTF">2019-06-10T14:59:00Z</dcterms:created>
  <dcterms:modified xsi:type="dcterms:W3CDTF">2019-06-13T19:07:00Z</dcterms:modified>
</cp:coreProperties>
</file>